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668"/>
        <w:gridCol w:w="587"/>
        <w:gridCol w:w="11745"/>
        <w:gridCol w:w="1200"/>
      </w:tblGrid>
      <w:tr w:rsidR="00FB3483" w:rsidRPr="004C1685" w14:paraId="034B5AFC" w14:textId="77777777" w:rsidTr="00930A31">
        <w:trPr>
          <w:trHeight w:val="65"/>
          <w:tblHeader/>
        </w:trPr>
        <w:tc>
          <w:tcPr>
            <w:tcW w:w="166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930A31" w:rsidRDefault="00FB3483" w:rsidP="00550BF1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Section</w:t>
            </w:r>
            <w:r w:rsidR="00077B44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and T</w:t>
            </w: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opic </w:t>
            </w:r>
          </w:p>
        </w:tc>
        <w:tc>
          <w:tcPr>
            <w:tcW w:w="58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930A31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Item </w:t>
            </w:r>
            <w:r w:rsidR="00FB3483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45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930A31" w:rsidRDefault="00FB3483" w:rsidP="00550BF1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54A8E613" w:rsidR="00FB3483" w:rsidRPr="00930A31" w:rsidRDefault="0018323E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Location where item is reported</w:t>
            </w:r>
            <w:r w:rsidR="00FB3483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</w:p>
        </w:tc>
      </w:tr>
      <w:tr w:rsidR="00FB3483" w:rsidRPr="004C1685" w14:paraId="693A08DF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389042E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112E9EBB" w:rsidR="00FB3483" w:rsidRPr="00930A31" w:rsidRDefault="007127F3" w:rsidP="007127F3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The report is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dentif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ied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 xml:space="preserve">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F3A4C50" w:rsidR="00FB3483" w:rsidRPr="00930A31" w:rsidRDefault="0071514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1</w:t>
            </w:r>
          </w:p>
        </w:tc>
      </w:tr>
      <w:tr w:rsidR="00FB3483" w:rsidRPr="004C1685" w14:paraId="341419BF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162FC33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D71DC10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6293044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22C7641" w14:textId="536F366B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Abstract</w:t>
            </w:r>
            <w:r w:rsidR="00FB3483" w:rsidRPr="00930A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EC1421F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712AD67" w14:textId="191B77A7" w:rsidR="00FB3483" w:rsidRPr="00930A31" w:rsidRDefault="007127F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structured abstract includes Objective, Methods, Main results and Conclus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29328DB" w14:textId="3A8E6AA9" w:rsidR="00FB3483" w:rsidRPr="00930A31" w:rsidRDefault="0071514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</w:t>
            </w:r>
          </w:p>
        </w:tc>
      </w:tr>
      <w:tr w:rsidR="00FB3483" w:rsidRPr="004C1685" w14:paraId="51385559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1613F84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2F204E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F73C89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DA1255" w14:textId="5535DEFE" w:rsidR="00FB3483" w:rsidRPr="00930A31" w:rsidRDefault="00E66E3A" w:rsidP="007127F3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escribe</w:t>
            </w:r>
            <w:r w:rsidR="007127F3">
              <w:rPr>
                <w:rFonts w:ascii="Arial" w:hAnsi="Arial" w:cs="Arial"/>
                <w:sz w:val="18"/>
                <w:szCs w:val="18"/>
              </w:rPr>
              <w:t>d in the Introduction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FE3A6B" w14:textId="7495F9FA" w:rsidR="00FB3483" w:rsidRPr="00930A31" w:rsidRDefault="0071514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4</w:t>
            </w:r>
          </w:p>
        </w:tc>
      </w:tr>
      <w:tr w:rsidR="00FB3483" w:rsidRPr="004C1685" w14:paraId="126BB50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1685284D" w:rsidR="00FB3483" w:rsidRPr="00930A31" w:rsidRDefault="00E66E3A" w:rsidP="007127F3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Provide</w:t>
            </w:r>
            <w:r w:rsidR="007127F3">
              <w:rPr>
                <w:rFonts w:ascii="Arial" w:hAnsi="Arial" w:cs="Arial"/>
                <w:sz w:val="18"/>
                <w:szCs w:val="18"/>
              </w:rPr>
              <w:t>d in the Introduction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0708D4B" w:rsidR="00FB3483" w:rsidRPr="00930A31" w:rsidRDefault="0071514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4</w:t>
            </w:r>
          </w:p>
        </w:tc>
      </w:tr>
      <w:tr w:rsidR="00FB3483" w:rsidRPr="004C1685" w14:paraId="324F24F7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0A3C979C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5237E212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739F130E" w:rsidR="00FB3483" w:rsidRPr="00930A31" w:rsidRDefault="007127F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ated in the </w:t>
            </w:r>
            <w:r w:rsidRPr="007127F3">
              <w:rPr>
                <w:rFonts w:ascii="Arial" w:hAnsi="Arial" w:cs="Arial"/>
                <w:sz w:val="18"/>
                <w:szCs w:val="18"/>
              </w:rPr>
              <w:t>Material and 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D41F77D" w:rsidR="00FB3483" w:rsidRPr="00930A31" w:rsidRDefault="007127F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6</w:t>
            </w:r>
          </w:p>
        </w:tc>
      </w:tr>
      <w:tr w:rsidR="00FB3483" w:rsidRPr="004C1685" w14:paraId="16FE4FE0" w14:textId="77777777" w:rsidTr="00930A31">
        <w:trPr>
          <w:trHeight w:val="191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46034133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3D319F7B" w:rsidR="00FB3483" w:rsidRPr="00930A31" w:rsidRDefault="007127F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ated in the </w:t>
            </w:r>
            <w:r w:rsidRPr="007127F3">
              <w:rPr>
                <w:rFonts w:ascii="Arial" w:hAnsi="Arial" w:cs="Arial"/>
                <w:sz w:val="18"/>
                <w:szCs w:val="18"/>
              </w:rPr>
              <w:t>Material and Method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80846EC" w:rsidR="00FB3483" w:rsidRPr="00930A31" w:rsidRDefault="007127F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6</w:t>
            </w:r>
          </w:p>
        </w:tc>
      </w:tr>
      <w:tr w:rsidR="00FB3483" w:rsidRPr="004C1685" w14:paraId="442A4EF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4B1526" w14:textId="56E89E5C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earch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strategy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77254E" w14:textId="5847D3CA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DED44A" w14:textId="5040E54C" w:rsidR="00FB3483" w:rsidRPr="00930A31" w:rsidRDefault="00C45BF8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Provide</w:t>
            </w: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="007127F3">
              <w:rPr>
                <w:rFonts w:ascii="Arial" w:hAnsi="Arial" w:cs="Arial"/>
                <w:sz w:val="18"/>
                <w:szCs w:val="18"/>
              </w:rPr>
              <w:t xml:space="preserve"> in the </w:t>
            </w:r>
            <w:r w:rsidR="007127F3" w:rsidRPr="007127F3">
              <w:rPr>
                <w:rFonts w:ascii="Arial" w:hAnsi="Arial" w:cs="Arial"/>
                <w:sz w:val="18"/>
                <w:szCs w:val="18"/>
              </w:rPr>
              <w:t>Material and Methods</w:t>
            </w:r>
            <w:r w:rsidR="007127F3">
              <w:rPr>
                <w:rFonts w:ascii="Arial" w:hAnsi="Arial" w:cs="Arial"/>
                <w:sz w:val="18"/>
                <w:szCs w:val="18"/>
              </w:rPr>
              <w:t>, as well as Table 1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82E223" w14:textId="05B7083F" w:rsidR="00FB3483" w:rsidRPr="00930A31" w:rsidRDefault="007127F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6</w:t>
            </w:r>
          </w:p>
        </w:tc>
      </w:tr>
      <w:tr w:rsidR="00FB3483" w:rsidRPr="004C1685" w14:paraId="1CB7C6B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23B265" w14:textId="694A5CF5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election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proces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7F98AB" w14:textId="0F49A036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10B901" w14:textId="534989EA" w:rsidR="00FB3483" w:rsidRPr="00930A31" w:rsidRDefault="007127F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ated in the </w:t>
            </w:r>
            <w:r w:rsidRPr="007127F3">
              <w:rPr>
                <w:rFonts w:ascii="Arial" w:hAnsi="Arial" w:cs="Arial"/>
                <w:sz w:val="18"/>
                <w:szCs w:val="18"/>
              </w:rPr>
              <w:t>Material and Method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962FE3" w14:textId="2C78A500" w:rsidR="00FB3483" w:rsidRPr="00930A31" w:rsidRDefault="007127F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7</w:t>
            </w:r>
          </w:p>
        </w:tc>
      </w:tr>
      <w:tr w:rsidR="00FB3483" w:rsidRPr="004C1685" w14:paraId="28607B6E" w14:textId="77777777" w:rsidTr="00930A31">
        <w:trPr>
          <w:trHeight w:val="152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505877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5EB2B9" w14:textId="66C5569F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FB2B23" w14:textId="4A8A1677" w:rsidR="00FB3483" w:rsidRPr="00930A31" w:rsidRDefault="007127F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ated in the </w:t>
            </w:r>
            <w:r w:rsidRPr="007127F3">
              <w:rPr>
                <w:rFonts w:ascii="Arial" w:hAnsi="Arial" w:cs="Arial"/>
                <w:sz w:val="18"/>
                <w:szCs w:val="18"/>
              </w:rPr>
              <w:t>Material and Method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B2C5F1" w14:textId="2E8CBE74" w:rsidR="00FB3483" w:rsidRPr="00930A31" w:rsidRDefault="007127F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7</w:t>
            </w:r>
          </w:p>
        </w:tc>
      </w:tr>
      <w:tr w:rsidR="00930A31" w:rsidRPr="004C1685" w14:paraId="4DC352A3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86BEC60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57E84D" w14:textId="29FE29A3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77D279" w14:textId="5FF6840B" w:rsidR="00930A31" w:rsidRPr="00930A31" w:rsidRDefault="00C45BF8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ascii="Arial" w:hAnsi="Arial" w:cs="Arial"/>
                <w:sz w:val="18"/>
                <w:szCs w:val="18"/>
              </w:rPr>
              <w:t xml:space="preserve">d in the </w:t>
            </w:r>
            <w:r w:rsidRPr="007127F3">
              <w:rPr>
                <w:rFonts w:ascii="Arial" w:hAnsi="Arial" w:cs="Arial"/>
                <w:sz w:val="18"/>
                <w:szCs w:val="18"/>
              </w:rPr>
              <w:t>Material and Method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D25995" w14:textId="775D259B" w:rsidR="00930A31" w:rsidRPr="00930A31" w:rsidRDefault="00C45BF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7</w:t>
            </w:r>
          </w:p>
        </w:tc>
      </w:tr>
      <w:tr w:rsidR="00930A31" w:rsidRPr="004C1685" w14:paraId="35FABA56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21F8B5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4F2A64" w14:textId="3C8022D5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1A3B3D" w14:textId="6F575058" w:rsidR="00930A31" w:rsidRPr="00930A31" w:rsidRDefault="00C45BF8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ascii="Arial" w:hAnsi="Arial" w:cs="Arial"/>
                <w:sz w:val="18"/>
                <w:szCs w:val="18"/>
              </w:rPr>
              <w:t xml:space="preserve">d in the </w:t>
            </w:r>
            <w:r w:rsidRPr="007127F3">
              <w:rPr>
                <w:rFonts w:ascii="Arial" w:hAnsi="Arial" w:cs="Arial"/>
                <w:sz w:val="18"/>
                <w:szCs w:val="18"/>
              </w:rPr>
              <w:t>Material and Method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5F3ED8" w14:textId="4B78A0DF" w:rsidR="00930A31" w:rsidRPr="00930A31" w:rsidRDefault="00C45BF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7</w:t>
            </w:r>
          </w:p>
        </w:tc>
      </w:tr>
      <w:tr w:rsidR="00FB3483" w:rsidRPr="004C1685" w14:paraId="0276A1D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79CF78F7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tudy r</w:t>
            </w:r>
            <w:r w:rsidR="00FB3483" w:rsidRPr="00930A31">
              <w:rPr>
                <w:rFonts w:ascii="Arial" w:hAnsi="Arial" w:cs="Arial"/>
                <w:sz w:val="18"/>
                <w:szCs w:val="18"/>
              </w:rPr>
              <w:t xml:space="preserve">isk of bias </w:t>
            </w:r>
            <w:r w:rsidRPr="00930A31">
              <w:rPr>
                <w:rFonts w:ascii="Arial" w:hAnsi="Arial" w:cs="Arial"/>
                <w:sz w:val="18"/>
                <w:szCs w:val="18"/>
              </w:rPr>
              <w:t>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403C924B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2F48EC62" w:rsidR="00FB3483" w:rsidRPr="00930A31" w:rsidRDefault="00C45BF8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ated in the </w:t>
            </w:r>
            <w:r w:rsidRPr="007127F3">
              <w:rPr>
                <w:rFonts w:ascii="Arial" w:hAnsi="Arial" w:cs="Arial"/>
                <w:sz w:val="18"/>
                <w:szCs w:val="18"/>
              </w:rPr>
              <w:t>Material and Method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655DC0FC" w:rsidR="00FB3483" w:rsidRPr="00930A31" w:rsidRDefault="00C45BF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7</w:t>
            </w:r>
          </w:p>
        </w:tc>
      </w:tr>
      <w:tr w:rsidR="00FB3483" w:rsidRPr="004C1685" w14:paraId="578BE62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2A6A2863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Effect</w:t>
            </w:r>
            <w:r w:rsidR="00FB3483" w:rsidRPr="00930A31">
              <w:rPr>
                <w:rFonts w:ascii="Arial" w:hAnsi="Arial" w:cs="Arial"/>
                <w:sz w:val="18"/>
                <w:szCs w:val="18"/>
              </w:rPr>
              <w:t xml:space="preserve"> measur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704F41BF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695236D6" w:rsidR="00FB3483" w:rsidRPr="00930A31" w:rsidRDefault="00C45BF8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report is not a meta-analysis, and effect measures do not apply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09A4CDEB" w:rsidR="00FB3483" w:rsidRPr="00930A31" w:rsidRDefault="00C45BF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-</w:t>
            </w:r>
          </w:p>
        </w:tc>
      </w:tr>
      <w:tr w:rsidR="00930A31" w:rsidRPr="004C1685" w14:paraId="3AC3457E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D0A6E32" w14:textId="36F47485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3234D5" w14:textId="5E2C0D08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21797E" w14:textId="51648AF5" w:rsidR="00930A31" w:rsidRPr="00930A31" w:rsidRDefault="00C45BF8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report is not a meta-analysis, and s</w:t>
            </w:r>
            <w:r w:rsidRPr="00930A31">
              <w:rPr>
                <w:rFonts w:ascii="Arial" w:hAnsi="Arial" w:cs="Arial"/>
                <w:sz w:val="18"/>
                <w:szCs w:val="18"/>
              </w:rPr>
              <w:t>ynthesis 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do not apply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3E8D65" w14:textId="127C5FF4" w:rsidR="00930A31" w:rsidRPr="00930A31" w:rsidRDefault="00C45BF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-</w:t>
            </w:r>
          </w:p>
        </w:tc>
      </w:tr>
      <w:tr w:rsidR="006E5FE2" w:rsidRPr="004C1685" w14:paraId="2C372E0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6E8AEA" w14:textId="635A36C3" w:rsidR="006E5FE2" w:rsidRPr="00930A31" w:rsidRDefault="006E5FE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D41C6F" w14:textId="2BBB306D" w:rsidR="006E5FE2" w:rsidRPr="00930A31" w:rsidRDefault="006E5FE2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53979A" w14:textId="034453FE" w:rsidR="006E5FE2" w:rsidRPr="00930A31" w:rsidRDefault="00C45BF8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porting bias assessment</w:t>
            </w:r>
            <w:r>
              <w:rPr>
                <w:rFonts w:ascii="Arial" w:hAnsi="Arial" w:cs="Arial"/>
                <w:sz w:val="18"/>
                <w:szCs w:val="18"/>
              </w:rPr>
              <w:t xml:space="preserve"> does not apply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EBE183" w14:textId="4879D43B" w:rsidR="006E5FE2" w:rsidRPr="00930A31" w:rsidRDefault="00C45BF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-</w:t>
            </w:r>
          </w:p>
        </w:tc>
      </w:tr>
      <w:tr w:rsidR="006E5FE2" w:rsidRPr="004C1685" w14:paraId="56CA3C3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29A6D8" w14:textId="39626184" w:rsidR="006E5FE2" w:rsidRPr="00930A31" w:rsidRDefault="006E5FE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F29597" w14:textId="224021AC" w:rsidR="006E5FE2" w:rsidRPr="00930A31" w:rsidRDefault="006E5FE2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61BBFE" w14:textId="45E2EF8E" w:rsidR="006E5FE2" w:rsidRPr="00930A31" w:rsidRDefault="00C45BF8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Certainty assessment</w:t>
            </w:r>
            <w:r>
              <w:rPr>
                <w:rFonts w:ascii="Arial" w:hAnsi="Arial" w:cs="Arial"/>
                <w:sz w:val="18"/>
                <w:szCs w:val="18"/>
              </w:rPr>
              <w:t xml:space="preserve"> does not apply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75B5BE" w14:textId="04CFA4F1" w:rsidR="006E5FE2" w:rsidRPr="00930A31" w:rsidRDefault="00C45BF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-</w:t>
            </w:r>
          </w:p>
        </w:tc>
      </w:tr>
      <w:tr w:rsidR="00FB3483" w:rsidRPr="004C1685" w14:paraId="1ABEFF8A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930A31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C45BF8" w:rsidRPr="004C1685" w14:paraId="783BADEB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C5E0E20" w14:textId="77777777" w:rsidR="00C45BF8" w:rsidRPr="00930A31" w:rsidRDefault="00C45BF8" w:rsidP="00C45BF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50B5EC" w14:textId="19071829" w:rsidR="00C45BF8" w:rsidRPr="00930A31" w:rsidRDefault="00C45BF8" w:rsidP="00C45BF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5FDF79" w14:textId="072AA266" w:rsidR="00C45BF8" w:rsidRPr="00930A31" w:rsidRDefault="00C45BF8" w:rsidP="00C45BF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d in the Results.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0CFC65" w14:textId="1D0017EC" w:rsidR="00C45BF8" w:rsidRPr="00930A31" w:rsidRDefault="00C45BF8" w:rsidP="00C45BF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8</w:t>
            </w:r>
          </w:p>
        </w:tc>
      </w:tr>
      <w:tr w:rsidR="00930A31" w:rsidRPr="004C1685" w14:paraId="1BA22A88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401FBA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0E0DCA" w14:textId="0DDE67BD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33FBE2" w14:textId="6791EB7E" w:rsidR="00930A31" w:rsidRPr="00930A31" w:rsidRDefault="00C45BF8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d in th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5316E4" w14:textId="27A26D43" w:rsidR="00930A31" w:rsidRPr="00930A31" w:rsidRDefault="00C45BF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8</w:t>
            </w:r>
          </w:p>
        </w:tc>
      </w:tr>
      <w:tr w:rsidR="00FB3483" w:rsidRPr="004C1685" w14:paraId="5BCDF56D" w14:textId="77777777" w:rsidTr="00930A31">
        <w:trPr>
          <w:trHeight w:val="103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4A27652A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691074CB" w:rsidR="00FB3483" w:rsidRPr="00930A31" w:rsidRDefault="00C45BF8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ed in th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B43A142" w:rsidR="00FB3483" w:rsidRPr="00930A31" w:rsidRDefault="00C45BF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8</w:t>
            </w:r>
          </w:p>
        </w:tc>
      </w:tr>
      <w:tr w:rsidR="00FB3483" w:rsidRPr="004C1685" w14:paraId="79DAC67A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546444ED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isk of bias 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in</w:t>
            </w:r>
            <w:r w:rsidRPr="00930A31">
              <w:rPr>
                <w:rFonts w:ascii="Arial" w:hAnsi="Arial" w:cs="Arial"/>
                <w:sz w:val="18"/>
                <w:szCs w:val="18"/>
              </w:rPr>
              <w:t xml:space="preserve"> studi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E30595A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BA48C3C" w:rsidR="00FB3483" w:rsidRPr="00930A31" w:rsidRDefault="00C45BF8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d in th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12A4A960" w:rsidR="00FB3483" w:rsidRPr="00930A31" w:rsidRDefault="00C45BF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9</w:t>
            </w:r>
          </w:p>
        </w:tc>
      </w:tr>
      <w:tr w:rsidR="00FB3483" w:rsidRPr="004C1685" w14:paraId="3D378A4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FD34DF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E24747" w14:textId="12802857" w:rsidR="00FB3483" w:rsidRPr="00930A31" w:rsidRDefault="00B51910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D5105C" w14:textId="66642B35" w:rsidR="00FB3483" w:rsidRPr="00930A31" w:rsidRDefault="00C45BF8" w:rsidP="00C45BF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Provide</w:t>
            </w:r>
            <w:r>
              <w:rPr>
                <w:rFonts w:ascii="Arial" w:hAnsi="Arial" w:cs="Arial"/>
                <w:sz w:val="18"/>
                <w:szCs w:val="18"/>
              </w:rPr>
              <w:t>d in the Results, as well as Table 2 and 3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E181A6" w14:textId="73AE4B07" w:rsidR="00FB3483" w:rsidRPr="00930A31" w:rsidRDefault="00C45BF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9</w:t>
            </w:r>
          </w:p>
        </w:tc>
      </w:tr>
      <w:tr w:rsidR="00930A31" w:rsidRPr="004C1685" w14:paraId="58431A59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6BFCE5C" w14:textId="5CEB4FB4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esults of </w:t>
            </w:r>
            <w:r w:rsidRPr="00930A31">
              <w:rPr>
                <w:rFonts w:ascii="Arial" w:hAnsi="Arial" w:cs="Arial"/>
                <w:sz w:val="18"/>
                <w:szCs w:val="18"/>
              </w:rPr>
              <w:lastRenderedPageBreak/>
              <w:t>synthes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5C64BB" w14:textId="6A85207C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lastRenderedPageBreak/>
              <w:t>20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913473" w14:textId="5136799D" w:rsidR="00930A31" w:rsidRPr="00930A31" w:rsidRDefault="006054B5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report is not a meta-analysis, and r</w:t>
            </w:r>
            <w:r w:rsidRPr="00930A31">
              <w:rPr>
                <w:rFonts w:ascii="Arial" w:hAnsi="Arial" w:cs="Arial"/>
                <w:sz w:val="18"/>
                <w:szCs w:val="18"/>
              </w:rPr>
              <w:t>esults of syntheses</w:t>
            </w:r>
            <w:r>
              <w:rPr>
                <w:rFonts w:ascii="Arial" w:hAnsi="Arial" w:cs="Arial"/>
                <w:sz w:val="18"/>
                <w:szCs w:val="18"/>
              </w:rPr>
              <w:t xml:space="preserve"> are not describ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95E36F" w14:textId="5CEE9964" w:rsidR="00930A31" w:rsidRPr="00930A31" w:rsidRDefault="006054B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-</w:t>
            </w:r>
          </w:p>
        </w:tc>
      </w:tr>
      <w:tr w:rsidR="00FB3483" w:rsidRPr="004C1685" w14:paraId="24A249B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56C072" w14:textId="08CC6306" w:rsidR="00FB3483" w:rsidRPr="00930A31" w:rsidRDefault="00B51910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218F69" w14:textId="1C9A0302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87793F" w14:textId="059CE702" w:rsidR="00FB3483" w:rsidRPr="00930A31" w:rsidRDefault="006054B5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report is not a meta-analysis, and r</w:t>
            </w:r>
            <w:r w:rsidRPr="006054B5">
              <w:rPr>
                <w:rFonts w:ascii="Arial" w:hAnsi="Arial" w:cs="Arial"/>
                <w:sz w:val="18"/>
                <w:szCs w:val="18"/>
              </w:rPr>
              <w:t>eporting biases</w:t>
            </w:r>
            <w:r>
              <w:rPr>
                <w:rFonts w:ascii="Arial" w:hAnsi="Arial" w:cs="Arial"/>
                <w:sz w:val="18"/>
                <w:szCs w:val="18"/>
              </w:rPr>
              <w:t xml:space="preserve"> does not apply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435861" w14:textId="487F7C40" w:rsidR="00FB3483" w:rsidRPr="00930A31" w:rsidRDefault="006054B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-</w:t>
            </w:r>
          </w:p>
        </w:tc>
      </w:tr>
      <w:tr w:rsidR="00077B44" w:rsidRPr="004C1685" w14:paraId="0FF31967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8D53DB" w14:textId="7D33808C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D6CD28" w14:textId="3BD7828E" w:rsidR="00077B44" w:rsidRPr="00930A31" w:rsidRDefault="00077B44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92DC8" w14:textId="75BF1BB2" w:rsidR="00077B44" w:rsidRPr="00930A31" w:rsidRDefault="006054B5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report is not a meta-analysis, and c</w:t>
            </w:r>
            <w:r w:rsidRPr="006054B5">
              <w:rPr>
                <w:rFonts w:ascii="Arial" w:hAnsi="Arial" w:cs="Arial"/>
                <w:sz w:val="18"/>
                <w:szCs w:val="18"/>
              </w:rPr>
              <w:t>ertainty of evidence</w:t>
            </w:r>
            <w:r>
              <w:rPr>
                <w:rFonts w:ascii="Arial" w:hAnsi="Arial" w:cs="Arial"/>
                <w:sz w:val="18"/>
                <w:szCs w:val="18"/>
              </w:rPr>
              <w:t xml:space="preserve"> are not describ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AE189C" w14:textId="5DCE84CE" w:rsidR="00077B44" w:rsidRPr="00930A31" w:rsidRDefault="006054B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-</w:t>
            </w:r>
          </w:p>
        </w:tc>
      </w:tr>
      <w:tr w:rsidR="00077B44" w:rsidRPr="004C1685" w14:paraId="6CE3625C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930A31" w:rsidRDefault="00077B44" w:rsidP="00077B4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930A31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30A31" w:rsidRPr="004C1685" w14:paraId="44C0D626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6A415BD4" w14:textId="64024B01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6CD052" w14:textId="6C149016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72992CF" w:rsidR="00930A31" w:rsidRPr="00930A31" w:rsidRDefault="00930A31" w:rsidP="006054B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Provide</w:t>
            </w:r>
            <w:r w:rsidR="006054B5">
              <w:rPr>
                <w:rFonts w:ascii="Arial" w:hAnsi="Arial" w:cs="Arial"/>
                <w:sz w:val="18"/>
                <w:szCs w:val="18"/>
              </w:rPr>
              <w:t>d in the Discuss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5DB9140F" w:rsidR="00930A31" w:rsidRPr="00930A31" w:rsidRDefault="006054B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1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7</w:t>
            </w:r>
          </w:p>
        </w:tc>
      </w:tr>
      <w:tr w:rsidR="00930A31" w:rsidRPr="004C1685" w14:paraId="0A24CE29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34E4593B" w14:textId="6FA37964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3FF5B7" w14:textId="611267E8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8A45024" w:rsidR="00930A31" w:rsidRPr="00930A31" w:rsidRDefault="00930A31" w:rsidP="006054B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iscuss</w:t>
            </w:r>
            <w:r w:rsidR="006054B5" w:rsidRPr="00930A31">
              <w:rPr>
                <w:rFonts w:ascii="Arial" w:hAnsi="Arial" w:cs="Arial"/>
                <w:sz w:val="18"/>
                <w:szCs w:val="18"/>
              </w:rPr>
              <w:t>e</w:t>
            </w:r>
            <w:r w:rsidR="006054B5">
              <w:rPr>
                <w:rFonts w:ascii="Arial" w:hAnsi="Arial" w:cs="Arial"/>
                <w:sz w:val="18"/>
                <w:szCs w:val="18"/>
              </w:rPr>
              <w:t>d in the Discuss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55475B91" w:rsidR="00930A31" w:rsidRPr="00930A31" w:rsidRDefault="006054B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1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7</w:t>
            </w:r>
          </w:p>
        </w:tc>
      </w:tr>
      <w:tr w:rsidR="00930A31" w:rsidRPr="004C1685" w14:paraId="1CBB3F4F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3276A062" w14:textId="77777777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0BF3966A" w14:textId="50F35F9B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DE0693" w14:textId="0BFE8759" w:rsidR="00930A31" w:rsidRPr="00930A31" w:rsidRDefault="006054B5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iscusse</w:t>
            </w:r>
            <w:r>
              <w:rPr>
                <w:rFonts w:ascii="Arial" w:hAnsi="Arial" w:cs="Arial"/>
                <w:sz w:val="18"/>
                <w:szCs w:val="18"/>
              </w:rPr>
              <w:t>d in the Discuss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AEF35E" w14:textId="7F3744BF" w:rsidR="00930A31" w:rsidRPr="00930A31" w:rsidRDefault="006054B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4</w:t>
            </w:r>
          </w:p>
        </w:tc>
      </w:tr>
      <w:tr w:rsidR="00930A31" w:rsidRPr="004C1685" w14:paraId="52BD6520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4105AB4C" w14:textId="6D74E577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4" w:space="0" w:color="auto"/>
            </w:tcBorders>
          </w:tcPr>
          <w:p w14:paraId="1189697D" w14:textId="0E388312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4" w:space="0" w:color="auto"/>
              <w:bottom w:val="double" w:sz="5" w:space="0" w:color="000000"/>
              <w:right w:val="single" w:sz="5" w:space="0" w:color="000000"/>
            </w:tcBorders>
          </w:tcPr>
          <w:p w14:paraId="5FA0A2F2" w14:textId="5E7CFABD" w:rsidR="00930A31" w:rsidRPr="00930A31" w:rsidRDefault="006054B5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iscusse</w:t>
            </w:r>
            <w:r>
              <w:rPr>
                <w:rFonts w:ascii="Arial" w:hAnsi="Arial" w:cs="Arial"/>
                <w:sz w:val="18"/>
                <w:szCs w:val="18"/>
              </w:rPr>
              <w:t>d in the Discuss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0980325" w14:textId="141B26AB" w:rsidR="00930A31" w:rsidRPr="00930A31" w:rsidRDefault="006054B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4</w:t>
            </w:r>
          </w:p>
        </w:tc>
      </w:tr>
      <w:tr w:rsidR="00077B44" w:rsidRPr="004C1685" w14:paraId="51341A5A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732DB515" w:rsidR="00077B44" w:rsidRPr="00930A31" w:rsidRDefault="00077B44" w:rsidP="00077B4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930A31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30A31" w:rsidRPr="004C1685" w14:paraId="5CF94E2D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56E3C875" w14:textId="0768A8C8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8E2191" w14:textId="46E4991C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AABB8D" w14:textId="5232BE55" w:rsidR="00930A31" w:rsidRPr="00930A31" w:rsidRDefault="00930A31" w:rsidP="006054B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Provide</w:t>
            </w:r>
            <w:r w:rsidR="006054B5">
              <w:rPr>
                <w:rFonts w:ascii="Arial" w:hAnsi="Arial" w:cs="Arial"/>
                <w:sz w:val="18"/>
                <w:szCs w:val="18"/>
              </w:rPr>
              <w:t>d in the</w:t>
            </w:r>
            <w:r w:rsidR="006054B5" w:rsidRPr="007127F3">
              <w:rPr>
                <w:rFonts w:ascii="Arial" w:hAnsi="Arial" w:cs="Arial"/>
                <w:sz w:val="18"/>
                <w:szCs w:val="18"/>
              </w:rPr>
              <w:t xml:space="preserve"> Material and Methods</w:t>
            </w:r>
            <w:r w:rsidR="006054B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E9DE13" w14:textId="251B10FF" w:rsidR="00930A31" w:rsidRPr="00930A31" w:rsidRDefault="006054B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6</w:t>
            </w:r>
          </w:p>
        </w:tc>
      </w:tr>
      <w:tr w:rsidR="00930A31" w:rsidRPr="004C1685" w14:paraId="4C3E51C1" w14:textId="77777777" w:rsidTr="00930A31">
        <w:trPr>
          <w:trHeight w:val="57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038F19BF" w14:textId="77777777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DB58A7" w14:textId="4B5E40EA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E4D536" w14:textId="36DF945F" w:rsidR="00930A31" w:rsidRPr="00930A31" w:rsidRDefault="00930A31" w:rsidP="006054B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Indicate</w:t>
            </w:r>
            <w:r w:rsidR="006054B5">
              <w:rPr>
                <w:rFonts w:ascii="Arial" w:hAnsi="Arial" w:cs="Arial"/>
                <w:sz w:val="18"/>
                <w:szCs w:val="18"/>
              </w:rPr>
              <w:t xml:space="preserve">d in the </w:t>
            </w:r>
            <w:r w:rsidR="006054B5" w:rsidRPr="007127F3">
              <w:rPr>
                <w:rFonts w:ascii="Arial" w:hAnsi="Arial" w:cs="Arial"/>
                <w:sz w:val="18"/>
                <w:szCs w:val="18"/>
              </w:rPr>
              <w:t>Material and Methods</w:t>
            </w:r>
            <w:r w:rsidRPr="00930A3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D44A96" w14:textId="1A67C01C" w:rsidR="00930A31" w:rsidRPr="00930A31" w:rsidRDefault="006054B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6</w:t>
            </w:r>
          </w:p>
        </w:tc>
      </w:tr>
      <w:tr w:rsidR="00930A31" w:rsidRPr="004C1685" w14:paraId="131EC413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05BA64" w14:textId="77777777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CC5356" w14:textId="4CC8AA70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A5EF40" w14:textId="4E17E26D" w:rsidR="00930A31" w:rsidRPr="00930A31" w:rsidRDefault="006054B5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  <w:r w:rsidR="00930A31" w:rsidRPr="00930A31">
              <w:rPr>
                <w:rFonts w:ascii="Arial" w:hAnsi="Arial" w:cs="Arial"/>
                <w:sz w:val="18"/>
                <w:szCs w:val="18"/>
              </w:rPr>
              <w:t xml:space="preserve"> amendments to information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we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de</w:t>
            </w:r>
            <w:r w:rsidR="00930A31" w:rsidRPr="00930A31">
              <w:rPr>
                <w:rFonts w:ascii="Arial" w:hAnsi="Arial" w:cs="Arial"/>
                <w:sz w:val="18"/>
                <w:szCs w:val="18"/>
              </w:rPr>
              <w:t xml:space="preserve"> at registration or in the protocol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D81809" w14:textId="05565E32" w:rsidR="00930A31" w:rsidRPr="00930A31" w:rsidRDefault="006054B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-</w:t>
            </w:r>
          </w:p>
        </w:tc>
      </w:tr>
      <w:tr w:rsidR="00077B44" w:rsidRPr="004C1685" w14:paraId="10B09DA9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8E03AB" w14:textId="5D180926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2FAD83" w14:textId="404A0D21" w:rsidR="00077B44" w:rsidRPr="00930A31" w:rsidRDefault="00077B44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202DC4" w14:textId="44A9B33F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escribe</w:t>
            </w:r>
            <w:r w:rsidR="006054B5">
              <w:rPr>
                <w:rFonts w:ascii="Arial" w:hAnsi="Arial" w:cs="Arial" w:hint="eastAsia"/>
                <w:sz w:val="18"/>
                <w:szCs w:val="18"/>
                <w:lang w:eastAsia="zh-CN"/>
              </w:rPr>
              <w:t>d</w:t>
            </w:r>
            <w:r w:rsidR="00C73AD7">
              <w:rPr>
                <w:rFonts w:ascii="Arial" w:hAnsi="Arial" w:cs="Arial"/>
                <w:sz w:val="18"/>
                <w:szCs w:val="18"/>
              </w:rPr>
              <w:t xml:space="preserve"> while submission</w:t>
            </w:r>
            <w:r w:rsidRPr="00930A3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88945E" w14:textId="1540A8C2" w:rsidR="00077B44" w:rsidRPr="00930A31" w:rsidRDefault="00C108A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</w:t>
            </w:r>
          </w:p>
        </w:tc>
      </w:tr>
      <w:tr w:rsidR="00077B44" w:rsidRPr="004C1685" w14:paraId="3033301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5EB50F96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237CA33A" w:rsidR="00077B44" w:rsidRPr="00930A31" w:rsidRDefault="00077B44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7370ED0E" w:rsidR="00077B44" w:rsidRPr="00930A31" w:rsidRDefault="00C73AD7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while submission</w:t>
            </w:r>
            <w:r w:rsidR="006054B5" w:rsidRPr="00930A31">
              <w:rPr>
                <w:rFonts w:ascii="Arial" w:hAnsi="Arial" w:cs="Arial"/>
                <w:sz w:val="18"/>
                <w:szCs w:val="18"/>
              </w:rPr>
              <w:t>.</w:t>
            </w:r>
            <w:bookmarkStart w:id="0" w:name="_GoBack"/>
            <w:bookmarkEnd w:id="0"/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02B576FC" w:rsidR="00077B44" w:rsidRPr="00930A31" w:rsidRDefault="00C108A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-</w:t>
            </w:r>
          </w:p>
        </w:tc>
      </w:tr>
      <w:tr w:rsidR="00077B44" w:rsidRPr="004C1685" w14:paraId="7E1A8D23" w14:textId="77777777" w:rsidTr="00930A31">
        <w:trPr>
          <w:trHeight w:val="219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784F40E8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1CC9DD58" w:rsidR="00077B44" w:rsidRPr="00930A31" w:rsidRDefault="00077B44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DC6A04E" w:rsidR="00077B44" w:rsidRPr="00930A31" w:rsidRDefault="00674325" w:rsidP="0067432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other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terials</w:t>
            </w:r>
            <w:r w:rsidR="00077B44" w:rsidRPr="00930A31">
              <w:rPr>
                <w:rFonts w:ascii="Arial" w:hAnsi="Arial" w:cs="Arial"/>
                <w:sz w:val="18"/>
                <w:szCs w:val="18"/>
              </w:rPr>
              <w:t xml:space="preserve"> are publicly available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3F7A7909" w:rsidR="00077B44" w:rsidRPr="00930A31" w:rsidRDefault="0067432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-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1B192D79" w14:textId="37BD02CF" w:rsidR="00FB3483" w:rsidRPr="00363B8D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</w:t>
      </w:r>
      <w:r w:rsidR="00461576" w:rsidRPr="00461576">
        <w:rPr>
          <w:rFonts w:ascii="Arial" w:hAnsi="Arial" w:cs="Arial"/>
          <w:color w:val="auto"/>
          <w:sz w:val="16"/>
          <w:szCs w:val="16"/>
        </w:rPr>
        <w:t xml:space="preserve">Page MJ, McKenzie JE, </w:t>
      </w:r>
      <w:proofErr w:type="spellStart"/>
      <w:r w:rsidR="00461576" w:rsidRPr="00461576">
        <w:rPr>
          <w:rFonts w:ascii="Arial" w:hAnsi="Arial" w:cs="Arial"/>
          <w:color w:val="auto"/>
          <w:sz w:val="16"/>
          <w:szCs w:val="16"/>
        </w:rPr>
        <w:t>Bossuyt</w:t>
      </w:r>
      <w:proofErr w:type="spellEnd"/>
      <w:r w:rsidR="00461576" w:rsidRPr="00461576">
        <w:rPr>
          <w:rFonts w:ascii="Arial" w:hAnsi="Arial" w:cs="Arial"/>
          <w:color w:val="auto"/>
          <w:sz w:val="16"/>
          <w:szCs w:val="16"/>
        </w:rPr>
        <w:t xml:space="preserve"> PM, </w:t>
      </w:r>
      <w:proofErr w:type="spellStart"/>
      <w:r w:rsidR="00461576" w:rsidRPr="00461576">
        <w:rPr>
          <w:rFonts w:ascii="Arial" w:hAnsi="Arial" w:cs="Arial"/>
          <w:color w:val="auto"/>
          <w:sz w:val="16"/>
          <w:szCs w:val="16"/>
        </w:rPr>
        <w:t>Boutron</w:t>
      </w:r>
      <w:proofErr w:type="spellEnd"/>
      <w:r w:rsidR="00461576" w:rsidRPr="00461576">
        <w:rPr>
          <w:rFonts w:ascii="Arial" w:hAnsi="Arial" w:cs="Arial"/>
          <w:color w:val="auto"/>
          <w:sz w:val="16"/>
          <w:szCs w:val="16"/>
        </w:rPr>
        <w:t xml:space="preserve"> I, Hoffmann TC, Mulrow CD, et al. The PRISMA 2020 statement: an updated guideline for reporting systematic reviews.</w:t>
      </w:r>
      <w:r w:rsidR="0077253C">
        <w:rPr>
          <w:rFonts w:ascii="Arial" w:hAnsi="Arial" w:cs="Arial"/>
          <w:color w:val="auto"/>
          <w:sz w:val="16"/>
          <w:szCs w:val="16"/>
        </w:rPr>
        <w:t xml:space="preserve"> BMJ 2021</w:t>
      </w:r>
      <w:proofErr w:type="gramStart"/>
      <w:r w:rsidR="0077253C">
        <w:rPr>
          <w:rFonts w:ascii="Arial" w:hAnsi="Arial" w:cs="Arial"/>
          <w:color w:val="auto"/>
          <w:sz w:val="16"/>
          <w:szCs w:val="16"/>
        </w:rPr>
        <w:t>;372:n71</w:t>
      </w:r>
      <w:proofErr w:type="gramEnd"/>
      <w:r w:rsidR="00461576" w:rsidRPr="00461576">
        <w:rPr>
          <w:rFonts w:ascii="Arial" w:hAnsi="Arial" w:cs="Arial"/>
          <w:color w:val="auto"/>
          <w:sz w:val="16"/>
          <w:szCs w:val="16"/>
        </w:rPr>
        <w:t>.</w:t>
      </w:r>
      <w:r w:rsidR="0077253C">
        <w:rPr>
          <w:rFonts w:ascii="Arial" w:hAnsi="Arial" w:cs="Arial"/>
          <w:color w:val="auto"/>
          <w:sz w:val="16"/>
          <w:szCs w:val="16"/>
        </w:rPr>
        <w:t xml:space="preserve"> </w:t>
      </w:r>
      <w:proofErr w:type="spellStart"/>
      <w:proofErr w:type="gramStart"/>
      <w:r w:rsidR="0077253C">
        <w:rPr>
          <w:rFonts w:ascii="Arial" w:hAnsi="Arial" w:cs="Arial"/>
          <w:color w:val="auto"/>
          <w:sz w:val="16"/>
          <w:szCs w:val="16"/>
        </w:rPr>
        <w:t>doi</w:t>
      </w:r>
      <w:proofErr w:type="spellEnd"/>
      <w:proofErr w:type="gramEnd"/>
      <w:r w:rsidR="0077253C">
        <w:rPr>
          <w:rFonts w:ascii="Arial" w:hAnsi="Arial" w:cs="Arial"/>
          <w:color w:val="auto"/>
          <w:sz w:val="16"/>
          <w:szCs w:val="16"/>
        </w:rPr>
        <w:t xml:space="preserve">: </w:t>
      </w:r>
      <w:r w:rsidR="0077253C" w:rsidRPr="0077253C">
        <w:rPr>
          <w:rFonts w:ascii="Arial" w:hAnsi="Arial" w:cs="Arial"/>
          <w:color w:val="auto"/>
          <w:sz w:val="16"/>
          <w:szCs w:val="16"/>
        </w:rPr>
        <w:t>10.1136/bmj.n71</w:t>
      </w:r>
    </w:p>
    <w:p w14:paraId="7AC394C9" w14:textId="0E74C302" w:rsidR="00FB3483" w:rsidRPr="004C1685" w:rsidRDefault="00FB3483" w:rsidP="00930A31">
      <w:pPr>
        <w:pStyle w:val="CM1"/>
        <w:spacing w:after="130"/>
        <w:jc w:val="center"/>
        <w:rPr>
          <w:rFonts w:ascii="Arial" w:hAnsi="Arial" w:cs="Arial"/>
        </w:rPr>
      </w:pPr>
      <w:r w:rsidRPr="00246C93">
        <w:rPr>
          <w:rFonts w:ascii="Arial" w:hAnsi="Arial" w:cs="Arial"/>
          <w:color w:val="333399"/>
          <w:sz w:val="18"/>
          <w:szCs w:val="18"/>
        </w:rPr>
        <w:t>For more information, visit</w:t>
      </w:r>
      <w:r w:rsidR="00246C93" w:rsidRPr="00246C93">
        <w:rPr>
          <w:rFonts w:ascii="Arial" w:hAnsi="Arial" w:cs="Arial"/>
          <w:color w:val="333399"/>
          <w:sz w:val="18"/>
          <w:szCs w:val="18"/>
        </w:rPr>
        <w:t>: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C22710" w:rsidRPr="00C22710">
          <w:rPr>
            <w:rStyle w:val="a5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r w:rsidRPr="00C22710"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sectPr w:rsidR="00FB3483" w:rsidRPr="004C168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068B44" w14:textId="77777777" w:rsidR="00201FFE" w:rsidRDefault="00201FFE">
      <w:r>
        <w:separator/>
      </w:r>
    </w:p>
  </w:endnote>
  <w:endnote w:type="continuationSeparator" w:id="0">
    <w:p w14:paraId="18BBB6CF" w14:textId="77777777" w:rsidR="00201FFE" w:rsidRDefault="00201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Arial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2A14AA" w14:textId="77777777" w:rsidR="00201FFE" w:rsidRDefault="00201FFE">
      <w:r>
        <w:separator/>
      </w:r>
    </w:p>
  </w:footnote>
  <w:footnote w:type="continuationSeparator" w:id="0">
    <w:p w14:paraId="5030CAD3" w14:textId="77777777" w:rsidR="00201FFE" w:rsidRDefault="00201F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1470B6" w14:textId="3F3B7790" w:rsidR="00947707" w:rsidRPr="00930A31" w:rsidRDefault="003C1C0E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en-US" w:eastAsia="zh-CN"/>
      </w:rPr>
      <w:drawing>
        <wp:anchor distT="0" distB="0" distL="114300" distR="114300" simplePos="0" relativeHeight="251657728" behindDoc="0" locked="0" layoutInCell="1" allowOverlap="1" wp14:anchorId="4F91DF83" wp14:editId="561D5B1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AF"/>
    <w:rsid w:val="00077B44"/>
    <w:rsid w:val="00152CDB"/>
    <w:rsid w:val="0018323E"/>
    <w:rsid w:val="00190C83"/>
    <w:rsid w:val="00201FFE"/>
    <w:rsid w:val="00246C93"/>
    <w:rsid w:val="00256BAF"/>
    <w:rsid w:val="002A2A06"/>
    <w:rsid w:val="003103C2"/>
    <w:rsid w:val="003516AD"/>
    <w:rsid w:val="00363B8D"/>
    <w:rsid w:val="003760FB"/>
    <w:rsid w:val="003B79FF"/>
    <w:rsid w:val="003C1C0E"/>
    <w:rsid w:val="00400A0B"/>
    <w:rsid w:val="00443C1D"/>
    <w:rsid w:val="00461576"/>
    <w:rsid w:val="004C1685"/>
    <w:rsid w:val="005078EE"/>
    <w:rsid w:val="00550BF1"/>
    <w:rsid w:val="0059028D"/>
    <w:rsid w:val="005979B8"/>
    <w:rsid w:val="006054B5"/>
    <w:rsid w:val="00674325"/>
    <w:rsid w:val="006E5FE2"/>
    <w:rsid w:val="006F3BA6"/>
    <w:rsid w:val="007127F3"/>
    <w:rsid w:val="00715141"/>
    <w:rsid w:val="00726794"/>
    <w:rsid w:val="0077253C"/>
    <w:rsid w:val="008412D5"/>
    <w:rsid w:val="008A3EAE"/>
    <w:rsid w:val="008E2C91"/>
    <w:rsid w:val="00930A31"/>
    <w:rsid w:val="00947707"/>
    <w:rsid w:val="009827E5"/>
    <w:rsid w:val="00A215D2"/>
    <w:rsid w:val="00A27B89"/>
    <w:rsid w:val="00A86593"/>
    <w:rsid w:val="00AB79CE"/>
    <w:rsid w:val="00AE4BBD"/>
    <w:rsid w:val="00B51910"/>
    <w:rsid w:val="00C108A6"/>
    <w:rsid w:val="00C22710"/>
    <w:rsid w:val="00C45BF8"/>
    <w:rsid w:val="00C73AD7"/>
    <w:rsid w:val="00D95D84"/>
    <w:rsid w:val="00DA0BAC"/>
    <w:rsid w:val="00DC4F19"/>
    <w:rsid w:val="00E324A8"/>
    <w:rsid w:val="00E66E3A"/>
    <w:rsid w:val="00EA5248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C2271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DELL</cp:lastModifiedBy>
  <cp:revision>4</cp:revision>
  <cp:lastPrinted>2020-11-24T03:02:00Z</cp:lastPrinted>
  <dcterms:created xsi:type="dcterms:W3CDTF">2022-10-13T11:11:00Z</dcterms:created>
  <dcterms:modified xsi:type="dcterms:W3CDTF">2022-10-13T12:53:00Z</dcterms:modified>
</cp:coreProperties>
</file>